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3CDD65" w14:textId="5783A252" w:rsidR="00A4764E" w:rsidRDefault="00A4764E" w:rsidP="00A4764E">
      <w:r w:rsidRPr="00260912">
        <w:rPr>
          <w:b/>
          <w:bCs/>
        </w:rPr>
        <w:t>S4</w:t>
      </w:r>
      <w:r>
        <w:rPr>
          <w:b/>
          <w:bCs/>
        </w:rPr>
        <w:t xml:space="preserve"> Table</w:t>
      </w:r>
      <w:r w:rsidRPr="00260912">
        <w:rPr>
          <w:b/>
          <w:bCs/>
        </w:rPr>
        <w:t>.</w:t>
      </w:r>
      <w:r>
        <w:t xml:space="preserve"> Changes in emotions from exposures one to five for females only.</w:t>
      </w:r>
    </w:p>
    <w:tbl>
      <w:tblPr>
        <w:tblW w:w="7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6"/>
        <w:gridCol w:w="1300"/>
        <w:gridCol w:w="1300"/>
        <w:gridCol w:w="1374"/>
        <w:gridCol w:w="1374"/>
        <w:gridCol w:w="1374"/>
      </w:tblGrid>
      <w:tr w:rsidR="00A4764E" w14:paraId="4003B3BC" w14:textId="77777777" w:rsidTr="00B00491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0655A4" w14:textId="77777777" w:rsidR="00A4764E" w:rsidRPr="00E54108" w:rsidRDefault="00A4764E" w:rsidP="00B0049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E54108">
              <w:rPr>
                <w:rFonts w:ascii="Aptos Narrow" w:hAnsi="Aptos Narrow"/>
                <w:b/>
                <w:bCs/>
                <w:color w:val="000000"/>
              </w:rPr>
              <w:t>Term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104845" w14:textId="77777777" w:rsidR="00A4764E" w:rsidRPr="00E54108" w:rsidRDefault="00A4764E" w:rsidP="00B0049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E54108">
              <w:rPr>
                <w:rFonts w:ascii="Aptos Narrow" w:hAnsi="Aptos Narrow"/>
                <w:b/>
                <w:bCs/>
                <w:color w:val="000000"/>
              </w:rPr>
              <w:t>Est.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B17B26" w14:textId="77777777" w:rsidR="00A4764E" w:rsidRPr="00E54108" w:rsidRDefault="00A4764E" w:rsidP="00B0049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E54108">
              <w:rPr>
                <w:rFonts w:ascii="Aptos Narrow" w:hAnsi="Aptos Narrow"/>
                <w:b/>
                <w:bCs/>
                <w:color w:val="000000"/>
              </w:rPr>
              <w:t>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CE32D9" w14:textId="77777777" w:rsidR="00A4764E" w:rsidRPr="00E54108" w:rsidRDefault="00A4764E" w:rsidP="00B0049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proofErr w:type="spellStart"/>
            <w:r w:rsidRPr="00E54108">
              <w:rPr>
                <w:rFonts w:ascii="Aptos Narrow" w:hAnsi="Aptos Narrow"/>
                <w:b/>
                <w:bCs/>
                <w:color w:val="000000"/>
              </w:rPr>
              <w:t>Rsq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81AB11" w14:textId="77777777" w:rsidR="00A4764E" w:rsidRPr="00E54108" w:rsidRDefault="00A4764E" w:rsidP="00B0049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E54108">
              <w:rPr>
                <w:rFonts w:ascii="Aptos Narrow" w:hAnsi="Aptos Narrow"/>
                <w:b/>
                <w:bCs/>
                <w:color w:val="000000"/>
              </w:rPr>
              <w:t>upper.C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8C64CB" w14:textId="77777777" w:rsidR="00A4764E" w:rsidRPr="00E54108" w:rsidRDefault="00A4764E" w:rsidP="00B00491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E54108">
              <w:rPr>
                <w:rFonts w:ascii="Aptos Narrow" w:hAnsi="Aptos Narrow"/>
                <w:b/>
                <w:bCs/>
                <w:color w:val="000000"/>
              </w:rPr>
              <w:t>lower.CL</w:t>
            </w:r>
          </w:p>
        </w:tc>
      </w:tr>
      <w:tr w:rsidR="00A4764E" w14:paraId="5C02AED1" w14:textId="77777777" w:rsidTr="00B00491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131407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urprised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F43D7E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3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E7C24D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15A7F0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81127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D88338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67080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2EDDDF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9582805</w:t>
            </w:r>
          </w:p>
        </w:tc>
      </w:tr>
      <w:tr w:rsidR="00A4764E" w14:paraId="1233BB5A" w14:textId="77777777" w:rsidTr="00B00491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F97D09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ngaged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3EBECE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2A941D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810DFA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6257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0209D0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64673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3F29D0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990218</w:t>
            </w:r>
          </w:p>
        </w:tc>
      </w:tr>
      <w:tr w:rsidR="00A4764E" w14:paraId="5C41E5C5" w14:textId="77777777" w:rsidTr="00B00491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A72B4D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ntertained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352115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4302FC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D66E04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23183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475B95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2728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912B97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13231</w:t>
            </w:r>
          </w:p>
        </w:tc>
      </w:tr>
      <w:tr w:rsidR="00A4764E" w14:paraId="3FF9180F" w14:textId="77777777" w:rsidTr="00B00491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188CF5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xcited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E488DE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637BC5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902D93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65666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3147A7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67526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96B70B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9230568</w:t>
            </w:r>
          </w:p>
        </w:tc>
      </w:tr>
      <w:tr w:rsidR="00A4764E" w14:paraId="79A63AF8" w14:textId="77777777" w:rsidTr="00B00491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1CC2FA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ouched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70CE42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A580DB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4D4B50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31209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4F42A3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29258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BC2363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231265</w:t>
            </w:r>
          </w:p>
        </w:tc>
      </w:tr>
      <w:tr w:rsidR="00A4764E" w14:paraId="5ED170C4" w14:textId="77777777" w:rsidTr="00B00491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312A29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motiona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2B60A7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27C6F4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0841DA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3026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D31F69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38597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68E979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55991</w:t>
            </w:r>
          </w:p>
        </w:tc>
      </w:tr>
      <w:tr w:rsidR="00A4764E" w14:paraId="7181566E" w14:textId="77777777" w:rsidTr="00B00491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DFF6AE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hil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074521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F3ED9C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EF65B7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470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1E1AD5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1517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F85929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5132E-05</w:t>
            </w:r>
          </w:p>
        </w:tc>
      </w:tr>
      <w:tr w:rsidR="00A4764E" w14:paraId="2B63E6E0" w14:textId="77777777" w:rsidTr="00B00491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DDA051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tens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5BFBB3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D3C550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456C40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0613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569317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99140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55A9E8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0457E-05</w:t>
            </w:r>
          </w:p>
        </w:tc>
      </w:tr>
      <w:tr w:rsidR="00A4764E" w14:paraId="174F7B63" w14:textId="77777777" w:rsidTr="00B00491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9CDEB1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ad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180970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2EDF10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302655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7302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3B433A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24090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8EE0B6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8657E-05</w:t>
            </w:r>
          </w:p>
        </w:tc>
      </w:tr>
      <w:tr w:rsidR="00A4764E" w14:paraId="20B61EA9" w14:textId="77777777" w:rsidTr="00B00491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3D5390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nnoyed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BBA9E8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720705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840736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78675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156587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82125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E4CDC0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3404789</w:t>
            </w:r>
          </w:p>
        </w:tc>
      </w:tr>
      <w:tr w:rsidR="00A4764E" w14:paraId="74EC8190" w14:textId="77777777" w:rsidTr="00B00491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C3000E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rustrated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E5D794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8C0EFA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2747DD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13386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FCC838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17642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99EB80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5483018</w:t>
            </w:r>
          </w:p>
        </w:tc>
      </w:tr>
      <w:tr w:rsidR="00A4764E" w14:paraId="1F26F722" w14:textId="77777777" w:rsidTr="00B00491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335904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red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EAB0EA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91DF45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2F20E1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08757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0CFDCE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89321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7185CD" w14:textId="77777777" w:rsidR="00A4764E" w:rsidRDefault="00A4764E" w:rsidP="00B0049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2408927</w:t>
            </w:r>
          </w:p>
        </w:tc>
      </w:tr>
    </w:tbl>
    <w:p w14:paraId="743197CD" w14:textId="77777777" w:rsidR="00304C44" w:rsidRDefault="00304C44"/>
    <w:sectPr w:rsidR="00304C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64E"/>
    <w:rsid w:val="00304C44"/>
    <w:rsid w:val="004E147C"/>
    <w:rsid w:val="00716238"/>
    <w:rsid w:val="007D3293"/>
    <w:rsid w:val="00A4764E"/>
    <w:rsid w:val="00B76B06"/>
    <w:rsid w:val="00C81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83EA12"/>
  <w15:chartTrackingRefBased/>
  <w15:docId w15:val="{7CF59272-C2E5-2145-97A8-BC2E2E98D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64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76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76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764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764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764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764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764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764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764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6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76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76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76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76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76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76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76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76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76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76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764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76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764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76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764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76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76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76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76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PHETRES, JONATHON</dc:creator>
  <cp:keywords/>
  <dc:description/>
  <cp:lastModifiedBy>MCPHETRES, JONATHON</cp:lastModifiedBy>
  <cp:revision>1</cp:revision>
  <dcterms:created xsi:type="dcterms:W3CDTF">2024-08-22T14:55:00Z</dcterms:created>
  <dcterms:modified xsi:type="dcterms:W3CDTF">2024-08-22T14:55:00Z</dcterms:modified>
</cp:coreProperties>
</file>